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F17" w:rsidRPr="00F02B12" w:rsidRDefault="00564F17" w:rsidP="00564F17">
      <w:pPr>
        <w:kinsoku w:val="0"/>
        <w:wordWrap/>
        <w:overflowPunct w:val="0"/>
        <w:adjustRightInd w:val="0"/>
        <w:snapToGrid w:val="0"/>
        <w:spacing w:line="480" w:lineRule="auto"/>
        <w:rPr>
          <w:rFonts w:ascii="Times New Roman" w:eastAsia="맑은 고딕" w:hAnsi="Times New Roman" w:cs="Times New Roman"/>
          <w:b/>
          <w:color w:val="000000" w:themeColor="text1"/>
          <w:sz w:val="24"/>
        </w:rPr>
      </w:pPr>
      <w:r w:rsidRPr="00F02B12">
        <w:rPr>
          <w:rFonts w:ascii="Times New Roman" w:eastAsia="맑은 고딕" w:hAnsi="Times New Roman" w:cs="Times New Roman"/>
          <w:b/>
          <w:color w:val="000000" w:themeColor="text1"/>
          <w:sz w:val="24"/>
        </w:rPr>
        <w:t xml:space="preserve">S1 Table. </w:t>
      </w:r>
      <w:r w:rsidRPr="00F02B12">
        <w:rPr>
          <w:rFonts w:ascii="Times New Roman" w:hAnsi="Times New Roman" w:cs="Times New Roman"/>
          <w:b/>
          <w:color w:val="000000" w:themeColor="text1"/>
          <w:sz w:val="24"/>
        </w:rPr>
        <w:t>Baseline clinical characteristics of patients undergoing and not undergoing follow-up coronary angiography.</w:t>
      </w:r>
    </w:p>
    <w:tbl>
      <w:tblPr>
        <w:tblStyle w:val="a3"/>
        <w:tblW w:w="8931" w:type="dxa"/>
        <w:tblInd w:w="108" w:type="dxa"/>
        <w:tblLook w:val="0420" w:firstRow="1" w:lastRow="0" w:firstColumn="0" w:lastColumn="0" w:noHBand="0" w:noVBand="1"/>
      </w:tblPr>
      <w:tblGrid>
        <w:gridCol w:w="3119"/>
        <w:gridCol w:w="2409"/>
        <w:gridCol w:w="2410"/>
        <w:gridCol w:w="993"/>
      </w:tblGrid>
      <w:tr w:rsidR="00564F17" w:rsidRPr="008B619E" w:rsidTr="002417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5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D339F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bookmarkStart w:id="0" w:name="_GoBack" w:colFirst="1" w:colLast="1"/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 xml:space="preserve">ollow-up CAG </w:t>
            </w: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(+)</w:t>
            </w:r>
          </w:p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(n=126)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F</w:t>
            </w: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ollow-up CAG (-)</w:t>
            </w:r>
          </w:p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(n=43)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  <w:t>P</w:t>
            </w: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Age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years old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0.5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6.7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01</w:t>
            </w: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Sex (</w:t>
            </w: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Male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ratio, 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6.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76.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31</w:t>
            </w: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lin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i</w:t>
            </w: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al diagnosis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71</w:t>
            </w:r>
            <w:r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</w:t>
            </w: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Stable Angina 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3.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0.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Unstable Angina 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8.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27.9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NSTEMI 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6.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7.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STEMI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1.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color w:val="000000" w:themeColor="text1"/>
                <w:kern w:val="24"/>
                <w:sz w:val="24"/>
                <w:szCs w:val="24"/>
              </w:rPr>
              <w:t>4.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24"/>
                <w:sz w:val="24"/>
                <w:szCs w:val="24"/>
              </w:rPr>
            </w:pP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ypertensio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3.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65.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48</w:t>
            </w: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Diabetes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5.7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60</w:t>
            </w: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Smoking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541</w:t>
            </w: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Current smoker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7.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Ex-smoker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5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8.1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Never smoker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1.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.7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Dyslipidemia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.9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77</w:t>
            </w: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lastRenderedPageBreak/>
              <w:t>Previous MI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.3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96</w:t>
            </w: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otal chol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esterol (mg/dl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82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8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76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43</w:t>
            </w: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Triglyceride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5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8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47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55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86</w:t>
            </w: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HDL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-cholesterol (mg/dl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3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5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05</w:t>
            </w: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DL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-cholesterol (mg/dl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3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98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400</w:t>
            </w: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Serum </w:t>
            </w: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r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eatinine (mg/dl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7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3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34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12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138</w:t>
            </w: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hs</w:t>
            </w: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RP</w:t>
            </w:r>
            <w:proofErr w:type="spellEnd"/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(mg/dl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02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.14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88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.2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694</w:t>
            </w: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  <w:hideMark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LV ejection fraction 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7.2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1.2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54.9</w:t>
            </w:r>
            <w:r w:rsidRPr="008B619E"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0.0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244</w:t>
            </w: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Lesion location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  <w:vertAlign w:val="superscript"/>
              </w:rPr>
              <w:t xml:space="preserve"> </w:t>
            </w:r>
            <w:r w:rsidRPr="008B619E">
              <w:rPr>
                <w:rFonts w:ascii="Times New Roman" w:eastAsia="맑은 고딕" w:hAnsi="Times New Roman" w:cs="Times New Roman" w:hint="eastAsia"/>
                <w:b/>
                <w:bCs/>
                <w:color w:val="000000" w:themeColor="text1"/>
                <w:kern w:val="24"/>
                <w:sz w:val="24"/>
                <w:szCs w:val="24"/>
              </w:rPr>
              <w:t>(%)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0.061</w:t>
            </w: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LAD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6.0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5.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64F17" w:rsidRPr="008B619E" w:rsidTr="002417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LCX</w:t>
            </w:r>
          </w:p>
        </w:tc>
        <w:tc>
          <w:tcPr>
            <w:tcW w:w="2409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0.6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2.6</w:t>
            </w:r>
          </w:p>
        </w:tc>
        <w:tc>
          <w:tcPr>
            <w:tcW w:w="993" w:type="dxa"/>
            <w:tcBorders>
              <w:lef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564F17" w:rsidRPr="008B619E" w:rsidTr="0024174F">
        <w:trPr>
          <w:trHeight w:val="362"/>
        </w:trPr>
        <w:tc>
          <w:tcPr>
            <w:tcW w:w="3119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8B619E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 xml:space="preserve">  RCA</w:t>
            </w:r>
          </w:p>
        </w:tc>
        <w:tc>
          <w:tcPr>
            <w:tcW w:w="2409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3.3</w:t>
            </w:r>
          </w:p>
        </w:tc>
        <w:tc>
          <w:tcPr>
            <w:tcW w:w="2410" w:type="dxa"/>
            <w:tcBorders>
              <w:right w:val="single" w:sz="4" w:space="0" w:color="auto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B619E">
              <w:rPr>
                <w:rFonts w:ascii="Times New Roman" w:eastAsia="굴림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41.9</w:t>
            </w:r>
          </w:p>
        </w:tc>
        <w:tc>
          <w:tcPr>
            <w:tcW w:w="993" w:type="dxa"/>
            <w:tcBorders>
              <w:left w:val="single" w:sz="4" w:space="0" w:color="auto"/>
              <w:bottom w:val="single" w:sz="8" w:space="0" w:color="000000" w:themeColor="text1"/>
            </w:tcBorders>
            <w:shd w:val="clear" w:color="auto" w:fill="auto"/>
          </w:tcPr>
          <w:p w:rsidR="00564F17" w:rsidRPr="008B619E" w:rsidRDefault="00564F17" w:rsidP="003B062B">
            <w:pPr>
              <w:widowControl/>
              <w:autoSpaceDE/>
              <w:autoSpaceDN/>
              <w:spacing w:line="480" w:lineRule="auto"/>
              <w:jc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</w:tbl>
    <w:bookmarkEnd w:id="0"/>
    <w:p w:rsidR="00564F17" w:rsidRPr="008B619E" w:rsidRDefault="00564F17" w:rsidP="00564F17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8B619E">
        <w:rPr>
          <w:rFonts w:ascii="Times New Roman" w:hAnsi="Times New Roman" w:cs="Times New Roman"/>
          <w:color w:val="000000" w:themeColor="text1"/>
          <w:sz w:val="24"/>
        </w:rPr>
        <w:t xml:space="preserve">CAG, coronary angiography; NSTEMI, non-ST-segment elevation myocardial infarction; STEMI, ST-segment elevation myocardial infarction; MI, myocardial infarction; HDL, high density lipoprotein; LDL, low density lipoprotein; </w:t>
      </w:r>
      <w:proofErr w:type="spellStart"/>
      <w:r w:rsidRPr="008B619E">
        <w:rPr>
          <w:rFonts w:ascii="Times New Roman" w:hAnsi="Times New Roman" w:cs="Times New Roman"/>
          <w:color w:val="000000" w:themeColor="text1"/>
          <w:sz w:val="24"/>
        </w:rPr>
        <w:t>hsCRP</w:t>
      </w:r>
      <w:proofErr w:type="spellEnd"/>
      <w:r w:rsidRPr="008B619E">
        <w:rPr>
          <w:rFonts w:ascii="Times New Roman" w:hAnsi="Times New Roman" w:cs="Times New Roman"/>
          <w:color w:val="000000" w:themeColor="text1"/>
          <w:sz w:val="24"/>
        </w:rPr>
        <w:t>, high-sensitivity C-reactive protein; LV, left ventricular</w:t>
      </w:r>
      <w:r w:rsidRPr="008B619E">
        <w:rPr>
          <w:rFonts w:ascii="Times New Roman" w:hAnsi="Times New Roman" w:cs="Times New Roman" w:hint="eastAsia"/>
          <w:color w:val="000000" w:themeColor="text1"/>
          <w:sz w:val="24"/>
        </w:rPr>
        <w:t>; LAD,</w:t>
      </w:r>
      <w:r w:rsidRPr="008B619E">
        <w:rPr>
          <w:rFonts w:ascii="Times New Roman" w:hAnsi="Times New Roman" w:cs="Times New Roman"/>
          <w:color w:val="000000" w:themeColor="text1"/>
          <w:sz w:val="24"/>
        </w:rPr>
        <w:t xml:space="preserve"> left anterior descending artery;</w:t>
      </w:r>
      <w:r w:rsidRPr="008B619E">
        <w:rPr>
          <w:rFonts w:ascii="Times New Roman" w:hAnsi="Times New Roman" w:cs="Times New Roman" w:hint="eastAsia"/>
          <w:color w:val="000000" w:themeColor="text1"/>
          <w:sz w:val="24"/>
        </w:rPr>
        <w:t xml:space="preserve"> LCX,</w:t>
      </w:r>
      <w:r w:rsidRPr="008B619E">
        <w:rPr>
          <w:rFonts w:ascii="Times New Roman" w:hAnsi="Times New Roman" w:cs="Times New Roman"/>
          <w:color w:val="000000" w:themeColor="text1"/>
          <w:sz w:val="24"/>
        </w:rPr>
        <w:t xml:space="preserve"> left circumflex artery; RCA, right coronary artery</w:t>
      </w:r>
      <w:r w:rsidRPr="008B619E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p w:rsidR="001834EA" w:rsidRPr="00564F17" w:rsidRDefault="0024174F"/>
    <w:sectPr w:rsidR="001834EA" w:rsidRPr="00564F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F17"/>
    <w:rsid w:val="0024174F"/>
    <w:rsid w:val="00266C72"/>
    <w:rsid w:val="00564F17"/>
    <w:rsid w:val="00892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7D8BEF-92FE-4B68-A93F-F5DA3C72A9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64F17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564F1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15-10-01T02:43:00Z</dcterms:created>
  <dcterms:modified xsi:type="dcterms:W3CDTF">2015-10-01T02:50:00Z</dcterms:modified>
</cp:coreProperties>
</file>